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A25D37"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CBE2C2"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EB7135"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E27B57"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23613F"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6BEDB5"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079E3B"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A83FA7"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E0DCF4" w:rsidR="00F102CC" w:rsidRPr="003D5AF6" w:rsidRDefault="00FE08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9BDE78" w:rsidR="00F102CC" w:rsidRDefault="00FE08F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69B11E"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5465C6"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180202"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4B17F0" w:rsidR="00F102CC" w:rsidRDefault="00FE08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CBDFB5"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678FE38"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C54F81"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2, and 3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5D22D07"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367AEA"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887F7E4"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5D0235"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F0A158"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E73749"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0EDAF4B"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B86A08"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738F2CB"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F49AB1"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D50475"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DF058D" w:rsidR="00F102CC" w:rsidRPr="003D5AF6" w:rsidRDefault="00FE0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7D4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C873A" w14:textId="77777777" w:rsidR="00407D4A" w:rsidRDefault="00407D4A">
      <w:r>
        <w:separator/>
      </w:r>
    </w:p>
  </w:endnote>
  <w:endnote w:type="continuationSeparator" w:id="0">
    <w:p w14:paraId="2FC97BD7" w14:textId="77777777" w:rsidR="00407D4A" w:rsidRDefault="00407D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10B440" w14:textId="77777777" w:rsidR="00407D4A" w:rsidRDefault="00407D4A">
      <w:r>
        <w:separator/>
      </w:r>
    </w:p>
  </w:footnote>
  <w:footnote w:type="continuationSeparator" w:id="0">
    <w:p w14:paraId="5B548A20" w14:textId="77777777" w:rsidR="00407D4A" w:rsidRDefault="00407D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8875293">
    <w:abstractNumId w:val="2"/>
  </w:num>
  <w:num w:numId="2" w16cid:durableId="1366910264">
    <w:abstractNumId w:val="0"/>
  </w:num>
  <w:num w:numId="3" w16cid:durableId="1864173662">
    <w:abstractNumId w:val="1"/>
  </w:num>
  <w:num w:numId="4" w16cid:durableId="5944864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07D4A"/>
    <w:rsid w:val="00427975"/>
    <w:rsid w:val="004E2C31"/>
    <w:rsid w:val="005B0259"/>
    <w:rsid w:val="007054B6"/>
    <w:rsid w:val="009C7B26"/>
    <w:rsid w:val="00A11E52"/>
    <w:rsid w:val="00BD41E9"/>
    <w:rsid w:val="00C84413"/>
    <w:rsid w:val="00F102CC"/>
    <w:rsid w:val="00F91042"/>
    <w:rsid w:val="00FE08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33</Words>
  <Characters>81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chel Banks</cp:lastModifiedBy>
  <cp:revision>6</cp:revision>
  <dcterms:created xsi:type="dcterms:W3CDTF">2022-02-28T12:21:00Z</dcterms:created>
  <dcterms:modified xsi:type="dcterms:W3CDTF">2022-12-21T05:02:00Z</dcterms:modified>
</cp:coreProperties>
</file>